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8EDBC" w14:textId="3CDC89FA" w:rsidR="00BB760B" w:rsidRDefault="00D415B5" w:rsidP="00BB760B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7167E1">
        <w:rPr>
          <w:rFonts w:ascii="Arial" w:hAnsi="Arial" w:cs="Arial" w:hint="eastAsia"/>
        </w:rPr>
        <w:t xml:space="preserve"> S2</w:t>
      </w:r>
      <w:r w:rsidR="00BB760B">
        <w:rPr>
          <w:rFonts w:ascii="Arial" w:hAnsi="Arial" w:cs="Arial"/>
        </w:rPr>
        <w:t>. Quality assessment</w:t>
      </w:r>
    </w:p>
    <w:tbl>
      <w:tblPr>
        <w:tblStyle w:val="a3"/>
        <w:tblW w:w="14175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56"/>
        <w:gridCol w:w="1600"/>
        <w:gridCol w:w="1600"/>
        <w:gridCol w:w="1600"/>
        <w:gridCol w:w="1600"/>
        <w:gridCol w:w="1600"/>
        <w:gridCol w:w="1600"/>
      </w:tblGrid>
      <w:tr w:rsidR="00BB760B" w14:paraId="1D201F77" w14:textId="77777777" w:rsidTr="00C136B4">
        <w:trPr>
          <w:trHeight w:val="6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850643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Study 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4DFE52" w14:textId="77777777" w:rsidR="00BB760B" w:rsidRDefault="00BB760B" w:rsidP="00753F90">
            <w:pPr>
              <w:spacing w:line="360" w:lineRule="auto"/>
              <w:ind w:rightChars="132" w:right="317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ndom sequence gener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2282A8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ocation concealm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FB2C0B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Blinding of participants and personnel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D560A3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linding of outcome assessm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E9215C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ncomplete outcome dat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B19F96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lective reportin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41D2D" w14:textId="7777777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ther bias</w:t>
            </w:r>
          </w:p>
        </w:tc>
      </w:tr>
      <w:tr w:rsidR="00BB760B" w14:paraId="461FFA62" w14:textId="77777777" w:rsidTr="00C136B4">
        <w:trPr>
          <w:trHeight w:val="6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463E315" w14:textId="15787D2E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LY, 2009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70B881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0702CE0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A765D6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9E9EB98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E00027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6B0CFC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DDE826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4D0D9607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54FC0" w14:textId="7176622A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OCKET AF, 20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163E6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23EA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A6D2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B2F6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5D336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4AE30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B2CAC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0F46D946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D4178B1" w14:textId="091DFA36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J-ROCKET, 20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3BFD239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F0D031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16FA87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9EADB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97AAF61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2A6DFA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6DFB59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619DE660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9FD5D" w14:textId="36A51CBF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RISTOTLE, 20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9B5B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C507F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8E20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3910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0017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48A4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A403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75509B20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19BE8C4" w14:textId="5C2E4497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NGAGE AF-TIMI 48, 2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53D4C4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A4AFB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7F5D5F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D1D964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31B1B2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1EE711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74DD0A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6A651289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C1A4E" w14:textId="0E47630A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COVER, 20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9E99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33C1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5305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B9E4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386C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70FC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4628A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2A6ECFE2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284F9C5" w14:textId="266FD92B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-COVER 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  <w:r>
              <w:rPr>
                <w:rFonts w:ascii="Arial" w:hAnsi="Arial" w:cs="Arial"/>
                <w:sz w:val="21"/>
                <w:szCs w:val="21"/>
              </w:rPr>
              <w:t>, 20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26ED8E8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183E3B1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BC2EBF8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E384C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66A821E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F0E83F9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AE9E7CF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5A1FAB1B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9E94A" w14:textId="061EA40A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MEDY, 2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7B411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3D781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F35E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4723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E1C10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796AA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BAD2E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21F2DBC0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F4179C" w14:textId="36E3A766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INSTEIN, 20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E3A654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14B678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D0462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51FBC9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D924A0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02E4388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9E1AE9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5F8A4F9C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51DE0" w14:textId="2A569E18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INSTEIN-PE, 20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8255D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E5EE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B1F4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BC77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F6CC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C0A1E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D113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6DA7A3AC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81CEB56" w14:textId="62AF7819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MPLIFY, 2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87D300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A7C0E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A02148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D2985F3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D0476FF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F55E590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D547F62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  <w:tr w:rsidR="00BB760B" w14:paraId="1596D928" w14:textId="77777777" w:rsidTr="00C136B4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3EEBDA" w14:textId="62B6BC03" w:rsid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kusai-VTE, 2013</w:t>
            </w:r>
            <w:bookmarkStart w:id="0" w:name="_GoBack"/>
            <w:bookmarkEnd w:id="0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EAF977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7119F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FD89AB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9751C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28B495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A46C94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E6494C" w14:textId="77777777" w:rsidR="00BB760B" w:rsidRDefault="00BB760B" w:rsidP="00753F9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</w:tr>
    </w:tbl>
    <w:p w14:paraId="00E8B5AD" w14:textId="35B3DCD6" w:rsidR="005C5276" w:rsidRPr="00373B22" w:rsidRDefault="00BB760B" w:rsidP="00373B2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21"/>
          <w:szCs w:val="21"/>
        </w:rPr>
        <w:t>L: low risk; U: unclear risk; H: high risk</w:t>
      </w:r>
    </w:p>
    <w:sectPr w:rsidR="005C5276" w:rsidRPr="00373B22" w:rsidSect="00373B22">
      <w:headerReference w:type="even" r:id="rId9"/>
      <w:headerReference w:type="default" r:id="rId10"/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9B36B" w14:textId="77777777" w:rsidR="00D97148" w:rsidRDefault="00D97148" w:rsidP="008C4ECC">
      <w:r>
        <w:separator/>
      </w:r>
    </w:p>
  </w:endnote>
  <w:endnote w:type="continuationSeparator" w:id="0">
    <w:p w14:paraId="30599696" w14:textId="77777777" w:rsidR="00D97148" w:rsidRDefault="00D97148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6905010"/>
      <w:docPartObj>
        <w:docPartGallery w:val="Page Numbers (Bottom of Page)"/>
        <w:docPartUnique/>
      </w:docPartObj>
    </w:sdtPr>
    <w:sdtEndPr/>
    <w:sdtContent>
      <w:p w14:paraId="25FEDBB6" w14:textId="49B2BD87" w:rsidR="00877C6F" w:rsidRDefault="00877C6F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AD0" w:rsidRPr="00B87AD0">
          <w:rPr>
            <w:noProof/>
            <w:lang w:val="zh-CN"/>
          </w:rPr>
          <w:t>1</w:t>
        </w:r>
        <w:r>
          <w:fldChar w:fldCharType="end"/>
        </w:r>
      </w:p>
    </w:sdtContent>
  </w:sdt>
  <w:p w14:paraId="769477CD" w14:textId="77777777" w:rsidR="00877C6F" w:rsidRDefault="00877C6F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21CFF" w14:textId="77777777" w:rsidR="00D97148" w:rsidRDefault="00D97148" w:rsidP="008C4ECC">
      <w:r>
        <w:separator/>
      </w:r>
    </w:p>
  </w:footnote>
  <w:footnote w:type="continuationSeparator" w:id="0">
    <w:p w14:paraId="553792FF" w14:textId="77777777" w:rsidR="00D97148" w:rsidRDefault="00D97148" w:rsidP="008C4E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70D4E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4F89C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73B22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825"/>
    <w:rsid w:val="005E1B20"/>
    <w:rsid w:val="005E6C9D"/>
    <w:rsid w:val="005F01BC"/>
    <w:rsid w:val="005F3332"/>
    <w:rsid w:val="005F3445"/>
    <w:rsid w:val="005F373B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209E2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87AD0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6762"/>
    <w:rsid w:val="00D97148"/>
    <w:rsid w:val="00D978B1"/>
    <w:rsid w:val="00DA05BE"/>
    <w:rsid w:val="00DA3BE5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03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10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05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 xsi:nil="true"/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2.DOCX</TitleName>
    <DocumentType xmlns="c4ba3508-a162-4991-9075-fb7ab848ff8c">Table</DocumentType>
    <DocumentId xmlns="c4ba3508-a162-4991-9075-fb7ab848ff8c">Table 2.DOCX</DocumentId>
  </documentManagement>
</p:properties>
</file>

<file path=customXml/itemProps1.xml><?xml version="1.0" encoding="utf-8"?>
<ds:datastoreItem xmlns:ds="http://schemas.openxmlformats.org/officeDocument/2006/customXml" ds:itemID="{52BF96C2-DE74-4F98-82F2-5C61CD8C6530}"/>
</file>

<file path=customXml/itemProps2.xml><?xml version="1.0" encoding="utf-8"?>
<ds:datastoreItem xmlns:ds="http://schemas.openxmlformats.org/officeDocument/2006/customXml" ds:itemID="{A97570A7-5FF1-4188-82B7-D504C11B7BD3}"/>
</file>

<file path=customXml/itemProps3.xml><?xml version="1.0" encoding="utf-8"?>
<ds:datastoreItem xmlns:ds="http://schemas.openxmlformats.org/officeDocument/2006/customXml" ds:itemID="{A3FF9AB4-DED8-4EF9-88FA-A313F5B0FCD6}"/>
</file>

<file path=customXml/itemProps4.xml><?xml version="1.0" encoding="utf-8"?>
<ds:datastoreItem xmlns:ds="http://schemas.openxmlformats.org/officeDocument/2006/customXml" ds:itemID="{45C90AF8-7DD2-47F8-AC7F-FADCBEF27A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60</cp:revision>
  <cp:lastPrinted>2015-10-20T09:52:00Z</cp:lastPrinted>
  <dcterms:created xsi:type="dcterms:W3CDTF">2015-12-27T15:51:00Z</dcterms:created>
  <dcterms:modified xsi:type="dcterms:W3CDTF">2017-12-2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